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F93DB" w14:textId="1FD534AF" w:rsidR="00473639" w:rsidRDefault="00473639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fldChar w:fldCharType="begin"/>
      </w:r>
      <w:r>
        <w:rPr>
          <w:rFonts w:ascii="Courier New" w:hAnsi="Courier New" w:cs="Courier New"/>
          <w:b/>
          <w:bCs/>
          <w:sz w:val="20"/>
          <w:szCs w:val="20"/>
        </w:rPr>
        <w:instrText xml:space="preserve"> HYPERLINK "</w:instrText>
      </w:r>
      <w:r w:rsidRPr="00473639">
        <w:rPr>
          <w:rFonts w:ascii="Courier New" w:hAnsi="Courier New" w:cs="Courier New"/>
          <w:b/>
          <w:bCs/>
          <w:sz w:val="20"/>
          <w:szCs w:val="20"/>
        </w:rPr>
        <w:instrText>https://www.ncbi.nlm.nih.gov/nuccore/409968179</w:instrText>
      </w:r>
      <w:r>
        <w:rPr>
          <w:rFonts w:ascii="Courier New" w:hAnsi="Courier New" w:cs="Courier New"/>
          <w:b/>
          <w:bCs/>
          <w:sz w:val="20"/>
          <w:szCs w:val="20"/>
        </w:rPr>
        <w:instrText xml:space="preserve">" </w:instrText>
      </w:r>
      <w:r>
        <w:rPr>
          <w:rFonts w:ascii="Courier New" w:hAnsi="Courier New" w:cs="Courier New"/>
          <w:b/>
          <w:bCs/>
          <w:sz w:val="20"/>
          <w:szCs w:val="20"/>
        </w:rPr>
        <w:fldChar w:fldCharType="separate"/>
      </w:r>
      <w:r w:rsidRPr="0090350A">
        <w:rPr>
          <w:rStyle w:val="Hyperlink"/>
          <w:rFonts w:ascii="Courier New" w:hAnsi="Courier New" w:cs="Courier New"/>
          <w:b/>
          <w:bCs/>
          <w:sz w:val="20"/>
          <w:szCs w:val="20"/>
        </w:rPr>
        <w:t>https://www.ncbi.nlm.nih.gov/nuccore/409968179</w:t>
      </w:r>
      <w:r>
        <w:rPr>
          <w:rFonts w:ascii="Courier New" w:hAnsi="Courier New" w:cs="Courier New"/>
          <w:b/>
          <w:bCs/>
          <w:sz w:val="20"/>
          <w:szCs w:val="20"/>
        </w:rPr>
        <w:fldChar w:fldCharType="end"/>
      </w:r>
    </w:p>
    <w:p w14:paraId="21759AAD" w14:textId="77777777" w:rsidR="00473639" w:rsidRPr="00473639" w:rsidRDefault="00473639" w:rsidP="004736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73639">
        <w:rPr>
          <w:rFonts w:ascii="Courier New" w:eastAsia="Times New Roman" w:hAnsi="Courier New" w:cs="Courier New"/>
          <w:sz w:val="20"/>
          <w:szCs w:val="20"/>
        </w:rPr>
        <w:t xml:space="preserve">JQ715623.1 </w:t>
      </w:r>
      <w:proofErr w:type="spellStart"/>
      <w:r w:rsidRPr="00473639">
        <w:rPr>
          <w:rFonts w:ascii="Courier New" w:eastAsia="Times New Roman" w:hAnsi="Courier New" w:cs="Courier New"/>
          <w:sz w:val="20"/>
          <w:szCs w:val="20"/>
        </w:rPr>
        <w:t>Cryptotis</w:t>
      </w:r>
      <w:proofErr w:type="spellEnd"/>
      <w:r w:rsidRPr="00473639">
        <w:rPr>
          <w:rFonts w:ascii="Courier New" w:eastAsia="Times New Roman" w:hAnsi="Courier New" w:cs="Courier New"/>
          <w:sz w:val="20"/>
          <w:szCs w:val="20"/>
        </w:rPr>
        <w:t xml:space="preserve"> parva neurokinin 1 receptor (NK1R) mRNA, partial </w:t>
      </w:r>
      <w:proofErr w:type="spellStart"/>
      <w:r w:rsidRPr="00473639">
        <w:rPr>
          <w:rFonts w:ascii="Courier New" w:eastAsia="Times New Roman" w:hAnsi="Courier New" w:cs="Courier New"/>
          <w:sz w:val="20"/>
          <w:szCs w:val="20"/>
        </w:rPr>
        <w:t>cds</w:t>
      </w:r>
      <w:proofErr w:type="spellEnd"/>
    </w:p>
    <w:p w14:paraId="278FA19B" w14:textId="77777777" w:rsidR="00473639" w:rsidRDefault="00473639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1D0C98E3" w14:textId="3749DC2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&gt;NK1R-ncbi</w:t>
      </w:r>
    </w:p>
    <w:p w14:paraId="0751EB13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TCGTGGTGACCTCCGTAGTGGGCAATGTGGTGGTGATGTGGATCATCTTGGCCCACAAGAGAATGAGGAC</w:t>
      </w:r>
    </w:p>
    <w:p w14:paraId="6CB3EAA0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AGTGACCAACTATTTTCTGGTGAACCTGGCCTTCGCCGAGGCCTCTATGGCGGCGTTCAACACGGTGGTG</w:t>
      </w:r>
    </w:p>
    <w:p w14:paraId="4D3CFB34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AACTTCACCTACGCCGTCCACAACGAGTGGTACTACGGTCTGTTCTACTGCAAGTTCCACAACTTCTTCC</w:t>
      </w:r>
    </w:p>
    <w:p w14:paraId="377DD621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CCATCGCTGCTGTCTTCGCTAGCATCTACTCCATGACGGCCGTGGCCTTTGACAGATACATGGCCATCAT</w:t>
      </w:r>
    </w:p>
    <w:p w14:paraId="718C7A77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CCATCCCCTCCAGCCCCGACTGTCAGCCACAGCCACCAAGGTGGTTATCTTGGTCATCTGGGTCCTGGCT</w:t>
      </w:r>
    </w:p>
    <w:p w14:paraId="35431633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CTCCTTCTGGCCTTCCCCCAGGGCTACTACTCAACCACAGAGACTCTGCCCAACAGAGTGGTGTGCCGGA</w:t>
      </w:r>
    </w:p>
    <w:p w14:paraId="69B77CD0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TTGAGTGGCCAGAACATCCCAACCAGATTTATGAGAAAGTGTACCACATCAGTGTGACTGTGCTGGTCTA</w:t>
      </w:r>
    </w:p>
    <w:p w14:paraId="3F3C330B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TTTCCTCCCGCTGCTGGTTATTGGCTATGCATACACCGTCGTGGGAATCACCCTGTGGGCCAGCGAGATC</w:t>
      </w:r>
    </w:p>
    <w:p w14:paraId="037F1407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CCTGGGGATTCCTCTGACCGATACCATGATCAAGTCTCTGCC</w:t>
      </w:r>
    </w:p>
    <w:p w14:paraId="3D2FFAA7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74AFB5A7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&gt;NK1R-rnaSeq</w:t>
      </w:r>
    </w:p>
    <w:p w14:paraId="13D8B178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GGAGGTCAGGTCCAGGGATGAGGGTGTGGCCTTGGGGCCATCCTCCAGCTCCTCCTCCTGAGCCCCTACCA</w:t>
      </w:r>
    </w:p>
    <w:p w14:paraId="7B1D0E59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CAGTGGACACAGTGGTCTCGAGGCGGCTGACCTTATACACACTGCCCTGCGTCTGGAGGTATCTGGTGGAT</w:t>
      </w:r>
    </w:p>
    <w:p w14:paraId="24BC70A8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TTCATTTCGAGCCCCTCATAGTCACCGGCACTGATGAAGGGGCAGCACCGGAAGGCATGCTTGAAGCCCAC</w:t>
      </w:r>
    </w:p>
    <w:p w14:paraId="6C3AAE7A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CCGGAACCTGTCATTCAGGCAGCAGTAGATGATGGGGTTGTACATAGTGGAGCTCATGGCCAGCCACATGA</w:t>
      </w:r>
    </w:p>
    <w:p w14:paraId="2244692C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TGGCCAGGTAAACCTGCTGAATAAACTTCTCTGAGGTGAGGTTCGGCTTGATGTAGGGCAGGAGGAAGAAG</w:t>
      </w:r>
    </w:p>
    <w:p w14:paraId="3583715C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ATGTGGAAGGGCAGCCAGCAGATGGCAAAGGTGCAGACCACCACAATCATCATCTTGACCACCTTTCGCTT</w:t>
      </w:r>
    </w:p>
    <w:p w14:paraId="0EA0AEFE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GGCAGAGACTTGATCATGGTATCGGTCAGAGGAATCCCCAGGGATCTCGCTGGCCCACAGGGTGATTCCCA</w:t>
      </w:r>
    </w:p>
    <w:p w14:paraId="4565EE36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CGACGGTGTATGCATAGCCAATAACCAGCAGCGGGAGGAAATAGACCAGCACAGTCACACTGATGTGGTAC</w:t>
      </w:r>
    </w:p>
    <w:p w14:paraId="72706056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ACTTTCTCATAAATCTGGTTGGGATGTTCTGGCCACTCAATCCGGCACACCACTCTGTTGGGCAGAGTCTC</w:t>
      </w:r>
    </w:p>
    <w:p w14:paraId="5C2CB176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TGTGGTTGAGTAGTAGCCCTGGGGGAAGGCCAGAAGGAGAGCCAGGACCCAGATGACCAAGATAACCACCT</w:t>
      </w:r>
    </w:p>
    <w:p w14:paraId="39A0DD33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TGGTGGCTGTGGCTGACAGTCGGGGCTGGAGGGGATGGATGATGGCCATGTATCTGTCAAAGGCCACGGCC</w:t>
      </w:r>
    </w:p>
    <w:p w14:paraId="6B52C57E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GTCATGGAGTAGATGCTAGCGAAGACAGCAGCGATGGGGAAGAAGTTGTGGAACTTGCAGTAGAACAGACC</w:t>
      </w:r>
    </w:p>
    <w:p w14:paraId="616F560D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GTAGTACCACTCGTTGTGGACGGCGTAGGTGAAGTTCACCACCGTGTTGAACGCCGCCATAGAGGCCTCGG</w:t>
      </w:r>
    </w:p>
    <w:p w14:paraId="0745247E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CGAAGGCCAGGTTCACCAGAAAATAGTTGGTCACTGTCCTCATTCTCTTGTGGGCCAAGATGATCCACATC</w:t>
      </w:r>
    </w:p>
    <w:p w14:paraId="02959B3E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ACCACCACATTGCCCACTACGGAGGTCACCACGATGACCGTGTAGGCAGTGGCCCAGAGGACAATTTGCCA</w:t>
      </w:r>
    </w:p>
    <w:p w14:paraId="4071461B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GGCGGGCTGTACGAACTGGTTGGACTCCGAGGTGTTGGTGGACACGTTTGGGAAAAGGTCTGTGTCCACGG</w:t>
      </w:r>
    </w:p>
    <w:p w14:paraId="549B5692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GGAGCACGTCATCCATTTCTCTGCCGAGCGGTGAAGCCTGTGTTCAACTACCACCTTTGCAGCAAGGTTCT</w:t>
      </w:r>
    </w:p>
    <w:p w14:paraId="66550AEF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GAGGCAGGAGCCTGGGGTCTTAGGGGGGCTGGGAGAGGGGGTGTCAGAGTCCTGTTTAACCGAGACCAAAG</w:t>
      </w:r>
    </w:p>
    <w:p w14:paraId="6791623E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CACAGGAGGCGCTTTCTGCACCCGGTTCCCTCGCAAACCGGAGACCTGGTGCCCAGGACAGAAACACGTCT</w:t>
      </w:r>
    </w:p>
    <w:p w14:paraId="4F72C22F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AGAGGAGCTGTGCCTCCCTCGTGCCTCTGAATTCCTCCACTGCTCAGCTTCTAGGCGCATCTGAGTTCAGG</w:t>
      </w:r>
    </w:p>
    <w:p w14:paraId="009060DE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TATCTGAAGACAGTGAGTCTTCGGCGTTGGGACTGGAGAAGCAGGAAAATTCCACGGGTTACGGTTTCAGG</w:t>
      </w:r>
    </w:p>
    <w:p w14:paraId="3DE0C551" w14:textId="77777777" w:rsidR="001D4680" w:rsidRP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AAGCGGAGACCCCCGGCGCCCCGCACCTGCTGCTGCTTGCAACTCTCCCTCGCCCAGCCTGCAGCAGGGAA</w:t>
      </w:r>
    </w:p>
    <w:p w14:paraId="72FE95C2" w14:textId="3F50EC21" w:rsid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1D4680">
        <w:rPr>
          <w:rFonts w:ascii="Courier New" w:hAnsi="Courier New" w:cs="Courier New"/>
          <w:b/>
          <w:bCs/>
          <w:sz w:val="20"/>
          <w:szCs w:val="20"/>
        </w:rPr>
        <w:t>AGGCAAACGCCGGCC</w:t>
      </w:r>
    </w:p>
    <w:p w14:paraId="1E7F8A3A" w14:textId="1DE69D8D" w:rsid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3336F2D4" w14:textId="5E0E893A" w:rsid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6EB36A95" w14:textId="740CC146" w:rsid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58696C94" w14:textId="77777777" w:rsidR="001D4680" w:rsidRDefault="001D4680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03BA7DF0" w14:textId="529CC4EF" w:rsidR="001D4680" w:rsidRDefault="00473639" w:rsidP="001D4680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hyperlink r:id="rId6" w:history="1">
        <w:r w:rsidRPr="0090350A">
          <w:rPr>
            <w:rStyle w:val="Hyperlink"/>
            <w:rFonts w:ascii="Courier New" w:hAnsi="Courier New" w:cs="Courier New"/>
            <w:b/>
            <w:bCs/>
            <w:sz w:val="20"/>
            <w:szCs w:val="20"/>
          </w:rPr>
          <w:t>https://blast.ncbi.nlm.nih.gov/Blast.cgi?BLAST_SPEC=blast2seq&amp;LINK_LOC=align2seq&amp;PAGE_TYPE=BlastSearch</w:t>
        </w:r>
      </w:hyperlink>
    </w:p>
    <w:p w14:paraId="1CAF9D9F" w14:textId="183EA05A" w:rsidR="001D4680" w:rsidRDefault="001D4680" w:rsidP="001D4680"/>
    <w:p w14:paraId="7A62E2E1" w14:textId="77777777" w:rsidR="00473639" w:rsidRDefault="00473639" w:rsidP="0047363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fault parameters for “</w:t>
      </w:r>
      <w:r w:rsidRPr="00BE1112">
        <w:rPr>
          <w:rFonts w:ascii="Courier New" w:hAnsi="Courier New" w:cs="Courier New"/>
        </w:rPr>
        <w:t>Highly similar sequences (</w:t>
      </w:r>
      <w:proofErr w:type="spellStart"/>
      <w:r w:rsidRPr="00BE1112">
        <w:rPr>
          <w:rFonts w:ascii="Courier New" w:hAnsi="Courier New" w:cs="Courier New"/>
        </w:rPr>
        <w:t>megablast</w:t>
      </w:r>
      <w:proofErr w:type="spellEnd"/>
      <w:r w:rsidRPr="00BE1112"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t>”</w:t>
      </w:r>
    </w:p>
    <w:p w14:paraId="1408CA13" w14:textId="77777777" w:rsidR="001D4680" w:rsidRDefault="001D4680" w:rsidP="001D468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DF36101" w14:textId="77777777" w:rsidR="001D4680" w:rsidRDefault="001D4680" w:rsidP="001D468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D37346E" w14:textId="77777777" w:rsidR="001D4680" w:rsidRDefault="001D4680" w:rsidP="001D468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4E6E63F" w14:textId="77777777" w:rsidR="001D4680" w:rsidRDefault="001D4680" w:rsidP="001D468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81A79FF" w14:textId="77777777" w:rsidR="001D4680" w:rsidRDefault="001D4680" w:rsidP="001D468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2F5AACB" w14:textId="77777777" w:rsidR="001D4680" w:rsidRDefault="001D4680" w:rsidP="001D468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91FA978" w14:textId="77777777" w:rsidR="001D4680" w:rsidRDefault="001D4680" w:rsidP="001D468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E3859AA" w14:textId="77777777" w:rsidR="001D4680" w:rsidRDefault="001D4680" w:rsidP="001D468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4A01A94" w14:textId="5F7748FF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>Query: NK1R-ncbi Query ID: lcl|Query_29381 Length: 602</w:t>
      </w:r>
    </w:p>
    <w:p w14:paraId="359A4A07" w14:textId="774F24D8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>&gt;NK1R-rnaSeq</w:t>
      </w:r>
    </w:p>
    <w:p w14:paraId="44C70CD7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Sequence ID: Query_29383 Length: 1577 </w:t>
      </w:r>
    </w:p>
    <w:p w14:paraId="23447BA9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>Range 1: 427 to 1028</w:t>
      </w:r>
    </w:p>
    <w:p w14:paraId="1548B6EC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Score:1112 </w:t>
      </w: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bits(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602), Expect:0.0, </w:t>
      </w:r>
    </w:p>
    <w:p w14:paraId="219E3BE0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>Identities:602/602(100%</w:t>
      </w: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),  Gaps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>:0/602(0%), Strand: Plus/Minus</w:t>
      </w:r>
    </w:p>
    <w:p w14:paraId="4E6BC66F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Query  1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TCGTGGTGACCTCCGTAGTGGGCAATGTGGTGGTGATGTGGATCATCTTGGCCCACAAGA  60</w:t>
      </w:r>
    </w:p>
    <w:p w14:paraId="17A863CC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        ||||||||||||||||||||||||||||||||||||||||||||||||||||||||||||</w:t>
      </w:r>
    </w:p>
    <w:p w14:paraId="320949EC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Sbjct</w:t>
      </w:r>
      <w:proofErr w:type="spell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1028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TCGTGGTGACCTCCGTAGTGGGCAATGTGGTGGTGATGTGGATCATCTTGGCCCACAAGA  969</w:t>
      </w:r>
    </w:p>
    <w:p w14:paraId="2965C125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Query  61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GAATGAGGACAGTGACCAACTATTTTCTGGTGAACCTGGCCTTCGCCGAGGCCTCTATGG  120</w:t>
      </w:r>
    </w:p>
    <w:p w14:paraId="3FAF7D30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        ||||||||||||||||||||||||||||||||||||||||||||||||||||||||||||</w:t>
      </w:r>
    </w:p>
    <w:p w14:paraId="4A625E9F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Sbjct</w:t>
      </w:r>
      <w:proofErr w:type="spell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968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GAATGAGGACAGTGACCAACTATTTTCTGGTGAACCTGGCCTTCGCCGAGGCCTCTATGG  909</w:t>
      </w:r>
    </w:p>
    <w:p w14:paraId="3AD4DED7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Query  121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CGGCGTTCAACACGGTGGTGAACTTCACCTACGCCGTCCACAACGAGTGGTACTACGGTC  180</w:t>
      </w:r>
    </w:p>
    <w:p w14:paraId="1375B939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        ||||||||||||||||||||||||||||||||||||||||||||||||||||||||||||</w:t>
      </w:r>
    </w:p>
    <w:p w14:paraId="264F6E64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Sbjct</w:t>
      </w:r>
      <w:proofErr w:type="spell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908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CGGCGTTCAACACGGTGGTGAACTTCACCTACGCCGTCCACAACGAGTGGTACTACGGTC  849</w:t>
      </w:r>
    </w:p>
    <w:p w14:paraId="504AAC06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Query  181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TGTTCTACTGCAAGTTCCACAACTTCTTCCCCATCGCTGCTGTCTTCGCTAGCATCTACT  240</w:t>
      </w:r>
    </w:p>
    <w:p w14:paraId="5BB636C6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        ||||||||||||||||||||||||||||||||||||||||||||||||||||||||||||</w:t>
      </w:r>
    </w:p>
    <w:p w14:paraId="7860268A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Sbjct</w:t>
      </w:r>
      <w:proofErr w:type="spell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848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TGTTCTACTGCAAGTTCCACAACTTCTTCCCCATCGCTGCTGTCTTCGCTAGCATCTACT  789</w:t>
      </w:r>
    </w:p>
    <w:p w14:paraId="1BB36975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Query  241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CCATGACGGCCGTGGCCTTTGACAGATACATGGCCATCATCCATCCCCTCCAGCCCCGAC  300</w:t>
      </w:r>
    </w:p>
    <w:p w14:paraId="4CE16194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        ||||||||||||||||||||||||||||||||||||||||||||||||||||||||||||</w:t>
      </w:r>
    </w:p>
    <w:p w14:paraId="7D694DD1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Sbjct</w:t>
      </w:r>
      <w:proofErr w:type="spell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788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CCATGACGGCCGTGGCCTTTGACAGATACATGGCCATCATCCATCCCCTCCAGCCCCGAC  729</w:t>
      </w:r>
    </w:p>
    <w:p w14:paraId="4BDB5013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Query  301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TGTCAGCCACAGCCACCAAGGTGGTTATCTTGGTCATCTGGGTCCTGGCTCTCCTTCTGG  360</w:t>
      </w:r>
    </w:p>
    <w:p w14:paraId="379BBA33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        ||||||||||||||||||||||||||||||||||||||||||||||||||||||||||||</w:t>
      </w:r>
    </w:p>
    <w:p w14:paraId="6C431370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Sbjct</w:t>
      </w:r>
      <w:proofErr w:type="spell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728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TGTCAGCCACAGCCACCAAGGTGGTTATCTTGGTCATCTGGGTCCTGGCTCTCCTTCTGG  669</w:t>
      </w:r>
    </w:p>
    <w:p w14:paraId="644D9284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Query  361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CCTTCCCCCAGGGCTACTACTCAACCACAGAGACTCTGCCCAACAGAGTGGTGTGCCGGA  420</w:t>
      </w:r>
    </w:p>
    <w:p w14:paraId="0EFAC246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        ||||||||||||||||||||||||||||||||||||||||||||||||||||||||||||</w:t>
      </w:r>
    </w:p>
    <w:p w14:paraId="44FBB59F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Sbjct</w:t>
      </w:r>
      <w:proofErr w:type="spell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668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CCTTCCCCCAGGGCTACTACTCAACCACAGAGACTCTGCCCAACAGAGTGGTGTGCCGGA  609</w:t>
      </w:r>
    </w:p>
    <w:p w14:paraId="07736577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Query  421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TTGAGTGGCCAGAACATCCCAACCAGATTTATGAGAAAGTGTACCACATCAGTGTGACTG  480</w:t>
      </w:r>
    </w:p>
    <w:p w14:paraId="71082B64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        ||||||||||||||||||||||||||||||||||||||||||||||||||||||||||||</w:t>
      </w:r>
    </w:p>
    <w:p w14:paraId="61759F20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Sbjct</w:t>
      </w:r>
      <w:proofErr w:type="spell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608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TTGAGTGGCCAGAACATCCCAACCAGATTTATGAGAAAGTGTACCACATCAGTGTGACTG  549</w:t>
      </w:r>
    </w:p>
    <w:p w14:paraId="78667BF1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Query  481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TGCTGGTCTATTTCCTCCCGCTGCTGGTTATTGGCTATGCATACACCGTCGTGGGAATCA  540</w:t>
      </w:r>
    </w:p>
    <w:p w14:paraId="0EADCD48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        ||||||||||||||||||||||||||||||||||||||||||||||||||||||||||||</w:t>
      </w:r>
    </w:p>
    <w:p w14:paraId="3CA8F908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Sbjct</w:t>
      </w:r>
      <w:proofErr w:type="spell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548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TGCTGGTCTATTTCCTCCCGCTGCTGGTTATTGGCTATGCATACACCGTCGTGGGAATCA  489</w:t>
      </w:r>
    </w:p>
    <w:p w14:paraId="39667263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Query  541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CCCTGTGGGCCAGCGAGATCCCTGGGGATTCCTCTGACCGATACCATGATCAAGTCTCTG  600</w:t>
      </w:r>
    </w:p>
    <w:p w14:paraId="2A3F0892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        ||||||||||||||||||||||||||||||||||||||||||||||||||||||||||||</w:t>
      </w:r>
    </w:p>
    <w:p w14:paraId="4F38A341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Sbjct</w:t>
      </w:r>
      <w:proofErr w:type="spell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488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CCCTGTGGGCCAGCGAGATCCCTGGGGATTCCTCTGACCGATACCATGATCAAGTCTCTG  429</w:t>
      </w:r>
    </w:p>
    <w:p w14:paraId="4ADBC2C3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Query  601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CC  602</w:t>
      </w:r>
    </w:p>
    <w:p w14:paraId="6BCB9DFC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          ||</w:t>
      </w:r>
    </w:p>
    <w:p w14:paraId="7D78C301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proofErr w:type="gramStart"/>
      <w:r w:rsidRPr="001D4680">
        <w:rPr>
          <w:rFonts w:ascii="Courier New" w:hAnsi="Courier New" w:cs="Courier New"/>
          <w:b/>
          <w:bCs/>
          <w:sz w:val="18"/>
          <w:szCs w:val="18"/>
        </w:rPr>
        <w:t>Sbjct</w:t>
      </w:r>
      <w:proofErr w:type="spell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428</w:t>
      </w:r>
      <w:proofErr w:type="gramEnd"/>
      <w:r w:rsidRPr="001D4680">
        <w:rPr>
          <w:rFonts w:ascii="Courier New" w:hAnsi="Courier New" w:cs="Courier New"/>
          <w:b/>
          <w:bCs/>
          <w:sz w:val="18"/>
          <w:szCs w:val="18"/>
        </w:rPr>
        <w:t xml:space="preserve">   CC  427</w:t>
      </w:r>
    </w:p>
    <w:p w14:paraId="32457C86" w14:textId="2EC70143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</w:p>
    <w:p w14:paraId="2388465A" w14:textId="3DFFAA76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</w:p>
    <w:p w14:paraId="143B3A73" w14:textId="3F3E0F7D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</w:p>
    <w:p w14:paraId="4AE513B6" w14:textId="51321D22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</w:p>
    <w:p w14:paraId="0A949066" w14:textId="77777777" w:rsidR="001D4680" w:rsidRPr="001D4680" w:rsidRDefault="001D4680" w:rsidP="001D4680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</w:p>
    <w:p w14:paraId="0C356422" w14:textId="77777777" w:rsidR="001D4680" w:rsidRDefault="001D4680" w:rsidP="001D4680"/>
    <w:p w14:paraId="51DAB024" w14:textId="77777777" w:rsidR="000F15D9" w:rsidRDefault="000F15D9"/>
    <w:sectPr w:rsidR="000F15D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0700CE" w14:textId="77777777" w:rsidR="00462133" w:rsidRDefault="00462133" w:rsidP="00473639">
      <w:pPr>
        <w:spacing w:after="0" w:line="240" w:lineRule="auto"/>
      </w:pPr>
      <w:r>
        <w:separator/>
      </w:r>
    </w:p>
  </w:endnote>
  <w:endnote w:type="continuationSeparator" w:id="0">
    <w:p w14:paraId="2F260C94" w14:textId="77777777" w:rsidR="00462133" w:rsidRDefault="00462133" w:rsidP="00473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91E0F" w14:textId="77777777" w:rsidR="00462133" w:rsidRDefault="00462133" w:rsidP="00473639">
      <w:pPr>
        <w:spacing w:after="0" w:line="240" w:lineRule="auto"/>
      </w:pPr>
      <w:r>
        <w:separator/>
      </w:r>
    </w:p>
  </w:footnote>
  <w:footnote w:type="continuationSeparator" w:id="0">
    <w:p w14:paraId="623A518F" w14:textId="77777777" w:rsidR="00462133" w:rsidRDefault="00462133" w:rsidP="004736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C48F2" w14:textId="5AC3CBD0" w:rsidR="00473639" w:rsidRDefault="00473639">
    <w:pPr>
      <w:pStyle w:val="Header"/>
    </w:pPr>
    <w:r w:rsidRPr="00981C50">
      <w:t xml:space="preserve">Pairwise BLAST alignment between the previously deposited sequence for </w:t>
    </w:r>
    <w:r w:rsidRPr="00473639">
      <w:t xml:space="preserve">deposited Neurokinin Receptor 1 sequence </w:t>
    </w:r>
    <w:r w:rsidRPr="00981C50">
      <w:t xml:space="preserve">(query sequence) versus RNA-seq generated </w:t>
    </w:r>
    <w:r>
      <w:t>NK1R</w:t>
    </w:r>
    <w:r w:rsidRPr="00981C50">
      <w:t xml:space="preserve"> sequence (subject sequenc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80"/>
    <w:rsid w:val="000F15D9"/>
    <w:rsid w:val="001D4680"/>
    <w:rsid w:val="00462133"/>
    <w:rsid w:val="00473639"/>
    <w:rsid w:val="00745916"/>
    <w:rsid w:val="00E8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13325"/>
  <w15:chartTrackingRefBased/>
  <w15:docId w15:val="{8F2477CE-D835-43A5-9801-9CB06D43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D468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D4680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73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639"/>
  </w:style>
  <w:style w:type="paragraph" w:styleId="Footer">
    <w:name w:val="footer"/>
    <w:basedOn w:val="Normal"/>
    <w:link w:val="FooterChar"/>
    <w:uiPriority w:val="99"/>
    <w:unhideWhenUsed/>
    <w:rsid w:val="00473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639"/>
  </w:style>
  <w:style w:type="character" w:styleId="Hyperlink">
    <w:name w:val="Hyperlink"/>
    <w:basedOn w:val="DefaultParagraphFont"/>
    <w:uiPriority w:val="99"/>
    <w:unhideWhenUsed/>
    <w:rsid w:val="004736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363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36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363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89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?BLAST_SPEC=blast2seq&amp;LINK_LOC=align2seq&amp;PAGE_TYPE=BlastSearc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95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pher J. Irizarry</dc:creator>
  <cp:keywords/>
  <dc:description/>
  <cp:lastModifiedBy>Kristopher J. Irizarry</cp:lastModifiedBy>
  <cp:revision>2</cp:revision>
  <dcterms:created xsi:type="dcterms:W3CDTF">2020-09-02T12:00:00Z</dcterms:created>
  <dcterms:modified xsi:type="dcterms:W3CDTF">2020-09-02T13:02:00Z</dcterms:modified>
</cp:coreProperties>
</file>